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60F" w:rsidRDefault="0041660F" w:rsidP="004166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E6715">
        <w:rPr>
          <w:rFonts w:ascii="Times New Roman" w:hAnsi="Times New Roman" w:cs="Times New Roman" w:hint="eastAsia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 Influence of individual biomass compo</w:t>
      </w:r>
      <w:r w:rsidR="00341A7B">
        <w:rPr>
          <w:rFonts w:ascii="Times New Roman" w:hAnsi="Times New Roman" w:cs="Times New Roman"/>
          <w:sz w:val="24"/>
          <w:szCs w:val="24"/>
        </w:rPr>
        <w:t>nent</w:t>
      </w:r>
      <w:r>
        <w:rPr>
          <w:rFonts w:ascii="Times New Roman" w:hAnsi="Times New Roman" w:cs="Times New Roman"/>
          <w:sz w:val="24"/>
          <w:szCs w:val="24"/>
        </w:rPr>
        <w:t xml:space="preserve"> on the growth rate predic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AraG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del in</w:t>
      </w:r>
      <w:r w:rsidR="00341A7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>
        <w:rPr>
          <w:rFonts w:ascii="Times New Roman" w:hAnsi="Times New Roman" w:cs="Times New Roman"/>
          <w:sz w:val="24"/>
          <w:szCs w:val="24"/>
        </w:rPr>
        <w:t>AraGEM-AraGEMBOF</w:t>
      </w:r>
      <w:proofErr w:type="spellEnd"/>
      <w:r>
        <w:rPr>
          <w:rFonts w:ascii="Times New Roman" w:hAnsi="Times New Roman" w:cs="Times New Roman"/>
          <w:sz w:val="24"/>
          <w:szCs w:val="24"/>
        </w:rPr>
        <w:t>’ scenario. The growth rate was predicted by v</w:t>
      </w:r>
      <w:r w:rsidR="00341A7B">
        <w:rPr>
          <w:rFonts w:ascii="Times New Roman" w:hAnsi="Times New Roman" w:cs="Times New Roman"/>
          <w:sz w:val="24"/>
          <w:szCs w:val="24"/>
        </w:rPr>
        <w:t xml:space="preserve">arying single biomass components </w:t>
      </w:r>
      <w:r>
        <w:rPr>
          <w:rFonts w:ascii="Times New Roman" w:hAnsi="Times New Roman" w:cs="Times New Roman"/>
          <w:sz w:val="24"/>
          <w:szCs w:val="24"/>
        </w:rPr>
        <w:t xml:space="preserve">up or down </w:t>
      </w:r>
      <w:r w:rsidR="00C6516D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30%.</w:t>
      </w:r>
    </w:p>
    <w:p w:rsidR="00B56B69" w:rsidRDefault="00B56B69" w:rsidP="004166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8696" w:type="dxa"/>
        <w:tblInd w:w="108" w:type="dxa"/>
        <w:tblLook w:val="04A0" w:firstRow="1" w:lastRow="0" w:firstColumn="1" w:lastColumn="0" w:noHBand="0" w:noVBand="1"/>
      </w:tblPr>
      <w:tblGrid>
        <w:gridCol w:w="1463"/>
        <w:gridCol w:w="1149"/>
        <w:gridCol w:w="1027"/>
        <w:gridCol w:w="1243"/>
        <w:gridCol w:w="1096"/>
        <w:gridCol w:w="1622"/>
        <w:gridCol w:w="1096"/>
      </w:tblGrid>
      <w:tr w:rsidR="005C64ED" w:rsidRPr="005C64ED" w:rsidTr="00F610FB">
        <w:trPr>
          <w:trHeight w:val="285"/>
        </w:trPr>
        <w:tc>
          <w:tcPr>
            <w:tcW w:w="14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Compound</w:t>
            </w:r>
          </w:p>
        </w:tc>
        <w:tc>
          <w:tcPr>
            <w:tcW w:w="21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% Change in growth rate</w:t>
            </w:r>
          </w:p>
        </w:tc>
        <w:tc>
          <w:tcPr>
            <w:tcW w:w="12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Coefficient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MW</w:t>
            </w:r>
          </w:p>
        </w:tc>
        <w:tc>
          <w:tcPr>
            <w:tcW w:w="16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Empirical formula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C atoms</w:t>
            </w:r>
          </w:p>
        </w:tc>
      </w:tr>
      <w:tr w:rsidR="005C64ED" w:rsidRPr="005C64ED" w:rsidTr="00F610FB">
        <w:trPr>
          <w:trHeight w:val="285"/>
        </w:trPr>
        <w:tc>
          <w:tcPr>
            <w:tcW w:w="14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-30%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30%</w:t>
            </w:r>
          </w:p>
        </w:tc>
        <w:tc>
          <w:tcPr>
            <w:tcW w:w="12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6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  <w:tc>
          <w:tcPr>
            <w:tcW w:w="10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C64ED" w:rsidRPr="005C64ED" w:rsidRDefault="005C64ED" w:rsidP="005C64ED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lang w:val="en-US" w:eastAsia="zh-CN"/>
              </w:rPr>
            </w:pPr>
          </w:p>
        </w:tc>
      </w:tr>
      <w:tr w:rsidR="003733A2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Starc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9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733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470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733A2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Glutam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4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733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92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8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3733A2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Glutam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733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2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733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2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2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3733A2" w:rsidRPr="005C64ED" w:rsidTr="003733A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Cellulo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.2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 w:rsidR="003F7FF5">
              <w:rPr>
                <w:rFonts w:ascii="Times New Roman" w:eastAsia="SimSun" w:hAnsi="Times New Roman" w:cs="Times New Roman"/>
                <w:color w:val="000000"/>
                <w:lang w:eastAsia="zh-CN"/>
              </w:rPr>
              <w:t>2.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541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E86CD2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733A2" w:rsidRPr="005C64ED" w:rsidRDefault="003733A2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733A2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5C64ED" w:rsidRDefault="003733A2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Asparag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9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5C64ED" w:rsidRDefault="003733A2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 w:rsidR="003F7FF5">
              <w:rPr>
                <w:rFonts w:ascii="Times New Roman" w:eastAsia="SimSun" w:hAnsi="Times New Roman" w:cs="Times New Roman"/>
                <w:color w:val="000000"/>
                <w:lang w:eastAsia="zh-CN"/>
              </w:rPr>
              <w:t>1.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E86CD2" w:rsidRDefault="003733A2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6923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E86CD2" w:rsidRDefault="003733A2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5C64ED" w:rsidRDefault="003733A2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8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3A2" w:rsidRPr="005C64ED" w:rsidRDefault="003733A2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3F7FF5" w:rsidRPr="005C64ED" w:rsidTr="003733A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Sucro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1.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70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2</w:t>
            </w:r>
          </w:p>
        </w:tc>
      </w:tr>
      <w:tr w:rsidR="003F7FF5" w:rsidRPr="005C64ED" w:rsidTr="003733A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Leu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48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Phenylalan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1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42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Ser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372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Val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77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1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Aspart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87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Palmit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9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46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25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6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Isoleu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06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Tryptopha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1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71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20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1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Threon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52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Alan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189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Glyc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2485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Fructo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94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Tyros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3</w:t>
            </w:r>
            <w:r>
              <w:rPr>
                <w:rFonts w:ascii="Times New Roman" w:eastAsia="SimSun" w:hAnsi="Times New Roman" w:cs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53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Gluco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94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Cyste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9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42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</w:tr>
      <w:tr w:rsidR="003F7FF5" w:rsidRPr="005C64ED" w:rsidTr="003F7FF5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Prol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17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GM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69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8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AM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5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4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dAMP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4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3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TM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4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49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2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8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CM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58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8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UM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3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5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E86CD2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2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7FF5" w:rsidRPr="005C64ED" w:rsidRDefault="003F7FF5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3F7FF5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dGMP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3F7FF5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3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E86CD2" w:rsidRDefault="003F7FF5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4</w:t>
            </w:r>
            <w:bookmarkStart w:id="0" w:name="_GoBack"/>
            <w:bookmarkEnd w:id="0"/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0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FF5" w:rsidRPr="005C64ED" w:rsidRDefault="003F7FF5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0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5C64ED" w:rsidRDefault="00740AC1" w:rsidP="00303D52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dCMP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5C64ED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5C64ED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E86CD2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33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E86CD2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0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5C64ED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0AC1" w:rsidRPr="005C64ED" w:rsidRDefault="00740AC1" w:rsidP="00303D5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9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Methion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740AC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740AC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3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4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Lys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.01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-0.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.001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Argin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7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Histid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6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Ornithin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3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proofErr w:type="spellStart"/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Trehalose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34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2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Succin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Fumar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Mal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3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lastRenderedPageBreak/>
              <w:t>Shikimat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1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7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9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7</w:t>
            </w:r>
          </w:p>
        </w:tc>
      </w:tr>
      <w:tr w:rsidR="00740AC1" w:rsidRPr="005C64ED" w:rsidTr="00E86CD2">
        <w:trPr>
          <w:trHeight w:val="27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U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027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 w:hint="eastAsia"/>
                <w:color w:val="000000"/>
                <w:lang w:val="en-US" w:eastAsia="zh-CN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E86CD2" w:rsidRDefault="00740AC1" w:rsidP="00E86CD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CH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4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N</w:t>
            </w:r>
            <w:r w:rsidRPr="00677299">
              <w:rPr>
                <w:rFonts w:ascii="Times New Roman" w:eastAsia="SimSun" w:hAnsi="Times New Roman" w:cs="Times New Roman"/>
                <w:color w:val="000000"/>
                <w:vertAlign w:val="subscript"/>
                <w:lang w:val="en-US" w:eastAsia="zh-CN"/>
              </w:rPr>
              <w:t>2</w:t>
            </w:r>
            <w:r w:rsidRPr="00E86CD2"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  <w:t>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0AC1" w:rsidRPr="005C64ED" w:rsidRDefault="00740AC1" w:rsidP="005C64E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val="en-US" w:eastAsia="zh-CN"/>
              </w:rPr>
            </w:pPr>
            <w:r w:rsidRPr="005C64ED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</w:p>
        </w:tc>
      </w:tr>
    </w:tbl>
    <w:p w:rsidR="0041660F" w:rsidRPr="00304628" w:rsidRDefault="0041660F">
      <w:pPr>
        <w:rPr>
          <w:rFonts w:ascii="Times New Roman" w:hAnsi="Times New Roman" w:cs="Times New Roman"/>
        </w:rPr>
      </w:pPr>
    </w:p>
    <w:sectPr w:rsidR="0041660F" w:rsidRPr="003046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60F"/>
    <w:rsid w:val="00040F5A"/>
    <w:rsid w:val="001C0FEA"/>
    <w:rsid w:val="001E6715"/>
    <w:rsid w:val="00304628"/>
    <w:rsid w:val="00341A7B"/>
    <w:rsid w:val="003733A2"/>
    <w:rsid w:val="003B394E"/>
    <w:rsid w:val="003F7FF5"/>
    <w:rsid w:val="0041660F"/>
    <w:rsid w:val="00495B08"/>
    <w:rsid w:val="0052511A"/>
    <w:rsid w:val="005C64ED"/>
    <w:rsid w:val="00677299"/>
    <w:rsid w:val="006F3E83"/>
    <w:rsid w:val="00740AC1"/>
    <w:rsid w:val="00750C62"/>
    <w:rsid w:val="00840908"/>
    <w:rsid w:val="008C1D64"/>
    <w:rsid w:val="00A45F21"/>
    <w:rsid w:val="00AC1CAF"/>
    <w:rsid w:val="00AF0CA6"/>
    <w:rsid w:val="00AF5C6C"/>
    <w:rsid w:val="00B14C69"/>
    <w:rsid w:val="00B56B69"/>
    <w:rsid w:val="00B6027D"/>
    <w:rsid w:val="00BC2502"/>
    <w:rsid w:val="00C6516D"/>
    <w:rsid w:val="00CA13B6"/>
    <w:rsid w:val="00CB797C"/>
    <w:rsid w:val="00CD24E5"/>
    <w:rsid w:val="00D04437"/>
    <w:rsid w:val="00D34D23"/>
    <w:rsid w:val="00D373D2"/>
    <w:rsid w:val="00D771A3"/>
    <w:rsid w:val="00DD1B39"/>
    <w:rsid w:val="00E86CD2"/>
    <w:rsid w:val="00F17537"/>
    <w:rsid w:val="00F610FB"/>
    <w:rsid w:val="00FD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40908"/>
    <w:rPr>
      <w:sz w:val="16"/>
      <w:szCs w:val="16"/>
    </w:rPr>
  </w:style>
  <w:style w:type="table" w:styleId="TableGrid">
    <w:name w:val="Table Grid"/>
    <w:basedOn w:val="TableNormal"/>
    <w:uiPriority w:val="59"/>
    <w:rsid w:val="00840908"/>
    <w:pPr>
      <w:spacing w:after="0" w:line="240" w:lineRule="auto"/>
    </w:pPr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7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CDC5FD072334F9703F23953ABDEC0" ma:contentTypeVersion="7" ma:contentTypeDescription="Create a new document." ma:contentTypeScope="" ma:versionID="51de148a3b3a5dcc0414084672ba338a">
  <xsd:schema xmlns:xsd="http://www.w3.org/2001/XMLSchema" xmlns:p="http://schemas.microsoft.com/office/2006/metadata/properties" xmlns:ns2="6a90e0a4-1722-4f67-8465-96545ae1b85e" targetNamespace="http://schemas.microsoft.com/office/2006/metadata/properties" ma:root="true" ma:fieldsID="35072b037f7020c5894e6579905434e3" ns2:_="">
    <xsd:import namespace="6a90e0a4-1722-4f67-8465-96545ae1b8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90e0a4-1722-4f67-8465-96545ae1b8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90e0a4-1722-4f67-8465-96545ae1b85e">DOCX</FileFormat>
    <TitleName xmlns="6a90e0a4-1722-4f67-8465-96545ae1b85e">Table 3.DOCX</TitleName>
    <IsDeleted xmlns="6a90e0a4-1722-4f67-8465-96545ae1b85e">false</IsDeleted>
    <DocumentType xmlns="6a90e0a4-1722-4f67-8465-96545ae1b85e">Table</DocumentType>
    <DocumentId xmlns="6a90e0a4-1722-4f67-8465-96545ae1b85e">Table 3.DOCX</DocumentId>
    <Checked_x0020_Out_x0020_To xmlns="6a90e0a4-1722-4f67-8465-96545ae1b85e">
      <UserInfo>
        <DisplayName/>
        <AccountId xsi:nil="true"/>
        <AccountType/>
      </UserInfo>
    </Checked_x0020_Out_x0020_To>
    <StageName xmlns="6a90e0a4-1722-4f67-8465-96545ae1b85e" xsi:nil="true"/>
  </documentManagement>
</p:properties>
</file>

<file path=customXml/itemProps1.xml><?xml version="1.0" encoding="utf-8"?>
<ds:datastoreItem xmlns:ds="http://schemas.openxmlformats.org/officeDocument/2006/customXml" ds:itemID="{E6778975-1A94-480A-836A-3EDBFD241B6D}"/>
</file>

<file path=customXml/itemProps2.xml><?xml version="1.0" encoding="utf-8"?>
<ds:datastoreItem xmlns:ds="http://schemas.openxmlformats.org/officeDocument/2006/customXml" ds:itemID="{DC79B487-4C6B-40E9-8A1E-E530246EF647}"/>
</file>

<file path=customXml/itemProps3.xml><?xml version="1.0" encoding="utf-8"?>
<ds:datastoreItem xmlns:ds="http://schemas.openxmlformats.org/officeDocument/2006/customXml" ds:itemID="{ECF203BB-1737-4317-AD3E-AC1FD25794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e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li</dc:creator>
  <cp:lastModifiedBy>Huili</cp:lastModifiedBy>
  <cp:revision>8</cp:revision>
  <dcterms:created xsi:type="dcterms:W3CDTF">2016-01-27T09:46:00Z</dcterms:created>
  <dcterms:modified xsi:type="dcterms:W3CDTF">2016-02-29T21:01:00Z</dcterms:modified>
</cp:coreProperties>
</file>